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74431" w14:textId="4842FF2C" w:rsidR="00B56060" w:rsidRPr="008D2952" w:rsidRDefault="00B56060">
      <w:pPr>
        <w:widowControl w:val="0"/>
        <w:rPr>
          <w:rFonts w:ascii="Times New Roman" w:eastAsia="Times New Roman" w:hAnsi="Times New Roman" w:cs="Times New Roman"/>
          <w:b/>
          <w:lang w:val="en-US"/>
        </w:rPr>
      </w:pPr>
      <w:r w:rsidRPr="008D2952">
        <w:rPr>
          <w:rFonts w:ascii="Times New Roman" w:eastAsia="Times New Roman" w:hAnsi="Times New Roman" w:cs="Times New Roman"/>
          <w:b/>
          <w:lang w:val="en-US"/>
        </w:rPr>
        <w:t>SUPPLEMENTARY MATERIAL</w:t>
      </w:r>
    </w:p>
    <w:p w14:paraId="7BFDE0DA" w14:textId="77777777" w:rsidR="00B56060" w:rsidRPr="008D2952" w:rsidRDefault="00B56060">
      <w:pPr>
        <w:widowControl w:val="0"/>
        <w:rPr>
          <w:rFonts w:ascii="Times New Roman" w:eastAsia="Times New Roman" w:hAnsi="Times New Roman" w:cs="Times New Roman"/>
          <w:b/>
          <w:lang w:val="en-US"/>
        </w:rPr>
      </w:pPr>
    </w:p>
    <w:p w14:paraId="299F34E4" w14:textId="77777777" w:rsidR="00B56060" w:rsidRPr="008D2952" w:rsidRDefault="00B56060">
      <w:pPr>
        <w:widowControl w:val="0"/>
        <w:rPr>
          <w:rFonts w:ascii="Times New Roman" w:eastAsia="Times New Roman" w:hAnsi="Times New Roman" w:cs="Times New Roman"/>
          <w:b/>
          <w:lang w:val="en-US"/>
        </w:rPr>
      </w:pPr>
    </w:p>
    <w:p w14:paraId="6575AE11" w14:textId="74AB28C0" w:rsidR="00AC655E" w:rsidRPr="008D2898" w:rsidRDefault="00CC2E19">
      <w:pPr>
        <w:widowContro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6060">
        <w:rPr>
          <w:rFonts w:ascii="Times New Roman" w:eastAsia="Times New Roman" w:hAnsi="Times New Roman" w:cs="Times New Roman"/>
          <w:b/>
          <w:lang w:val="en-US"/>
        </w:rPr>
        <w:t xml:space="preserve">Table S1. </w:t>
      </w:r>
      <w:r w:rsidRPr="00B56060">
        <w:rPr>
          <w:rFonts w:ascii="Times New Roman" w:eastAsia="Times New Roman" w:hAnsi="Times New Roman" w:cs="Times New Roman"/>
          <w:lang w:val="en-US"/>
        </w:rPr>
        <w:t xml:space="preserve">Summary of brain regions correlating with emotion features. </w:t>
      </w:r>
      <w:r w:rsidRPr="008D2898">
        <w:rPr>
          <w:rFonts w:ascii="Times New Roman" w:eastAsia="Times New Roman" w:hAnsi="Times New Roman" w:cs="Times New Roman"/>
          <w:lang w:val="en-US"/>
        </w:rPr>
        <w:t>The regions are organized by anatomical regions.</w:t>
      </w:r>
      <w:r>
        <w:rPr>
          <w:rFonts w:ascii="Times New Roman" w:eastAsia="Times New Roman" w:hAnsi="Times New Roman" w:cs="Times New Roman"/>
          <w:lang w:val="en-US"/>
        </w:rPr>
        <w:t xml:space="preserve"> (+) and (-) refer to unambiguous positive and negative correlations, respectively.</w:t>
      </w:r>
      <w:r w:rsidR="008D2898" w:rsidRPr="008D2898">
        <w:rPr>
          <w:rFonts w:ascii="Times New Roman" w:eastAsia="Times New Roman" w:hAnsi="Times New Roman" w:cs="Times New Roman"/>
          <w:lang w:val="en-US"/>
        </w:rPr>
        <w:t xml:space="preserve"> </w:t>
      </w:r>
      <w:r w:rsidR="008D2898">
        <w:rPr>
          <w:rFonts w:ascii="Times New Roman" w:eastAsia="Times New Roman" w:hAnsi="Times New Roman" w:cs="Times New Roman"/>
          <w:lang w:val="en-US"/>
        </w:rPr>
        <w:t>For study i</w:t>
      </w:r>
      <w:r w:rsidR="008D2898" w:rsidRPr="008D2898">
        <w:rPr>
          <w:rFonts w:ascii="Times New Roman" w:eastAsia="Times New Roman" w:hAnsi="Times New Roman" w:cs="Times New Roman"/>
          <w:lang w:val="en-US"/>
        </w:rPr>
        <w:t>ndexes</w:t>
      </w:r>
      <w:r w:rsidR="008D2898">
        <w:rPr>
          <w:rFonts w:ascii="Times New Roman" w:eastAsia="Times New Roman" w:hAnsi="Times New Roman" w:cs="Times New Roman"/>
          <w:lang w:val="en-US"/>
        </w:rPr>
        <w:t>,</w:t>
      </w:r>
      <w:r w:rsidR="008D2898" w:rsidRPr="008D2898">
        <w:rPr>
          <w:rFonts w:ascii="Times New Roman" w:eastAsia="Times New Roman" w:hAnsi="Times New Roman" w:cs="Times New Roman"/>
          <w:lang w:val="en-US"/>
        </w:rPr>
        <w:t xml:space="preserve"> refer t</w:t>
      </w:r>
      <w:r w:rsidR="008D2898">
        <w:rPr>
          <w:rFonts w:ascii="Times New Roman" w:eastAsia="Times New Roman" w:hAnsi="Times New Roman" w:cs="Times New Roman"/>
          <w:lang w:val="en-US"/>
        </w:rPr>
        <w:t>o Table 1.</w:t>
      </w:r>
    </w:p>
    <w:p w14:paraId="6EA3BD95" w14:textId="77777777" w:rsidR="00AC655E" w:rsidRPr="008D2898" w:rsidRDefault="00AC655E">
      <w:pPr>
        <w:widowContro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"/>
        <w:tblW w:w="15480" w:type="dxa"/>
        <w:tblInd w:w="-8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500"/>
        <w:gridCol w:w="1215"/>
        <w:gridCol w:w="1410"/>
        <w:gridCol w:w="1410"/>
        <w:gridCol w:w="1290"/>
        <w:gridCol w:w="1230"/>
        <w:gridCol w:w="1365"/>
        <w:gridCol w:w="1350"/>
        <w:gridCol w:w="1410"/>
        <w:gridCol w:w="1785"/>
      </w:tblGrid>
      <w:tr w:rsidR="00AC655E" w14:paraId="39B1CAF1" w14:textId="77777777">
        <w:trPr>
          <w:trHeight w:val="420"/>
        </w:trPr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CDD31" w14:textId="77777777" w:rsidR="00AC655E" w:rsidRPr="008D2898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41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E4F2E" w14:textId="77777777" w:rsidR="00AC655E" w:rsidRDefault="00CC2E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timulu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eatures</w:t>
            </w:r>
            <w:proofErr w:type="spellEnd"/>
          </w:p>
        </w:tc>
        <w:tc>
          <w:tcPr>
            <w:tcW w:w="805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08242" w14:textId="77777777" w:rsidR="00AC655E" w:rsidRDefault="00CC2E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Observ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eatures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2033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C655E" w14:paraId="04370894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4C5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egion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4F98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ow-lev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4976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Object-</w:t>
            </w:r>
            <w:proofErr w:type="spellEnd"/>
          </w:p>
          <w:p w14:paraId="5B61974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evel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53A3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ortray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motion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7050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licitation</w:t>
            </w:r>
            <w:proofErr w:type="spellEnd"/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8CE7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nter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  <w:p w14:paraId="5FB5547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eption</w:t>
            </w:r>
            <w:proofErr w:type="spellEnd"/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494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ehavior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9EB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ffect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imensions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A652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mo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ategorie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6D25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lignment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6F2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tudies</w:t>
            </w:r>
            <w:proofErr w:type="spellEnd"/>
          </w:p>
        </w:tc>
      </w:tr>
      <w:tr w:rsidR="00AC655E" w14:paraId="0B596BCE" w14:textId="77777777">
        <w:trPr>
          <w:trHeight w:val="420"/>
        </w:trPr>
        <w:tc>
          <w:tcPr>
            <w:tcW w:w="15480" w:type="dxa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0C31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Subcort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nuclei</w:t>
            </w:r>
            <w:proofErr w:type="spellEnd"/>
          </w:p>
        </w:tc>
      </w:tr>
      <w:tr w:rsidR="00AC655E" w14:paraId="5F300656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698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ygdala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E92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RM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sonance</w:t>
            </w:r>
            <w:proofErr w:type="spellEnd"/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901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2689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BEC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EC0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4202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27C0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D7FDA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g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E771B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56060">
              <w:rPr>
                <w:rFonts w:ascii="Times New Roman" w:eastAsia="Times New Roman" w:hAnsi="Times New Roman" w:cs="Times New Roman"/>
                <w:lang w:val="en-US"/>
              </w:rPr>
              <w:t>Similarity of valence and arousal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C2764" w14:textId="013CCE3A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1, 2, 3, 9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2911609B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FF75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ippocampus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C11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776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9C5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863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B49F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276E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86FD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182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60E2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8A75" w14:textId="422702CE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, 10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130BD3AE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3D35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halamus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201E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56060">
              <w:rPr>
                <w:rFonts w:ascii="Times New Roman" w:eastAsia="Times New Roman" w:hAnsi="Times New Roman" w:cs="Times New Roman"/>
                <w:lang w:val="en-US"/>
              </w:rPr>
              <w:t>Auditory: centroid, brightness, zero-crossing, tempo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02099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779B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4FF9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D50D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E4C8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E99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77C8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032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E4A7" w14:textId="1C41BDF6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2, 3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6D1E70B5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47B2C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ud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ucleus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6335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106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448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B19C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9CC1A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DA6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1D2B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A781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CC99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9BDE" w14:textId="5D2344E1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2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76F6B65C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6C08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ucle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cumbens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49665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C78D8"/>
                <w:lang w:val="en-US"/>
              </w:rPr>
            </w:pPr>
            <w:r w:rsidRPr="00025B85">
              <w:rPr>
                <w:rFonts w:ascii="Times New Roman" w:eastAsia="Times New Roman" w:hAnsi="Times New Roman" w:cs="Times New Roman"/>
                <w:lang w:val="en-US"/>
              </w:rPr>
              <w:t xml:space="preserve">Auditory: centroid, brightness, zero-crossing, </w:t>
            </w:r>
            <w:r w:rsidRPr="00025B85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RMS, dissonance (-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A5FA1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39382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AAE9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F6777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0A42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37181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6081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0B32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65E26" w14:textId="243E009F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10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133F0E24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F07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utamen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E79D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56060">
              <w:rPr>
                <w:rFonts w:ascii="Times New Roman" w:eastAsia="Times New Roman" w:hAnsi="Times New Roman" w:cs="Times New Roman"/>
                <w:lang w:val="en-US"/>
              </w:rPr>
              <w:t>Auditory: centroid, brightness, zero-crossing, RMS, tempo, pulse clarity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1388B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036B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6C7F6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1E2A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1535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458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FC94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9409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E49B" w14:textId="04A95DBF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3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06AD81F2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2A0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bstant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igra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0570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71F1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007F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DCC4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2488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6797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E395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BD05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5A4B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C5F36" w14:textId="0F0F6D9B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58CCD20E" w14:textId="77777777">
        <w:trPr>
          <w:trHeight w:val="420"/>
        </w:trPr>
        <w:tc>
          <w:tcPr>
            <w:tcW w:w="15480" w:type="dxa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EE6E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Cingul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gyrus</w:t>
            </w:r>
            <w:proofErr w:type="spellEnd"/>
          </w:p>
        </w:tc>
      </w:tr>
      <w:tr w:rsidR="00AC655E" w14:paraId="238D3B74" w14:textId="77777777">
        <w:trPr>
          <w:trHeight w:val="420"/>
        </w:trPr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34E6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ingulate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2E3A3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25B85">
              <w:rPr>
                <w:rFonts w:ascii="Times New Roman" w:eastAsia="Times New Roman" w:hAnsi="Times New Roman" w:cs="Times New Roman"/>
                <w:lang w:val="en-US"/>
              </w:rPr>
              <w:t xml:space="preserve">Auditory: centroid, brightness, zero-crossing, entropy, tempo.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: sound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energy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BC7B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937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06C2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24D9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86F6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5B2E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345E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BE72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417A" w14:textId="121A830D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253CAB88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C655E" w14:paraId="2163598C" w14:textId="77777777">
        <w:trPr>
          <w:trHeight w:val="420"/>
        </w:trPr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E89B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dd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ingulate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5EA47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: sound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energy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973A6" w14:textId="77777777" w:rsidR="00AC655E" w:rsidRPr="00025B85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503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02E9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734D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2511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CC32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28F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8EF4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B603" w14:textId="67187072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531F93FE" w14:textId="77777777">
        <w:trPr>
          <w:trHeight w:val="420"/>
        </w:trPr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1C2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st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ingulate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7411B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: sound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energy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9347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40F5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62E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74F9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6403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FD7D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B670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41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C170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BB304" w14:textId="76407B8F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2, 3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4C21D142" w14:textId="77777777">
        <w:trPr>
          <w:trHeight w:val="420"/>
        </w:trPr>
        <w:tc>
          <w:tcPr>
            <w:tcW w:w="15480" w:type="dxa"/>
            <w:gridSpan w:val="11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548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Insul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gyrus</w:t>
            </w:r>
            <w:proofErr w:type="spellEnd"/>
          </w:p>
        </w:tc>
      </w:tr>
      <w:tr w:rsidR="00AC655E" w14:paraId="03A38100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5AC9D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lastRenderedPageBreak/>
              <w:t>Insula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BE27E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25B85">
              <w:rPr>
                <w:rFonts w:ascii="Times New Roman" w:eastAsia="Times New Roman" w:hAnsi="Times New Roman" w:cs="Times New Roman"/>
                <w:lang w:val="en-US"/>
              </w:rPr>
              <w:t>Auditory: RMS, dissonance, tempo.</w:t>
            </w:r>
          </w:p>
          <w:p w14:paraId="1A4CE55A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25B85">
              <w:rPr>
                <w:rFonts w:ascii="Times New Roman" w:eastAsia="Times New Roman" w:hAnsi="Times New Roman" w:cs="Times New Roman"/>
                <w:lang w:val="en-US"/>
              </w:rPr>
              <w:t>Auditory: sound energy (-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75EA0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5EB0E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4423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DA91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6BD3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617AA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941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g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630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33637" w14:textId="10FD5BEF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, 10, 13, 1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205EBBD7" w14:textId="77777777">
        <w:trPr>
          <w:trHeight w:val="420"/>
        </w:trPr>
        <w:tc>
          <w:tcPr>
            <w:tcW w:w="154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862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Fron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lobe</w:t>
            </w:r>
            <w:proofErr w:type="spellEnd"/>
          </w:p>
        </w:tc>
      </w:tr>
      <w:tr w:rsidR="00AC655E" w14:paraId="7E001808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F9C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p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on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orsomed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22201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sonance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3F8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4FC9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B82C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4D62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339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C3CE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A6EF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spense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F16C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89F9D" w14:textId="2C78DF00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, 3, 10, 11, 1</w:t>
            </w:r>
            <w:r w:rsidR="00FE5DE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, 3</w:t>
            </w:r>
            <w:r w:rsidR="00FE5DE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70902631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6EE7A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p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on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orsolat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7BD05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56060">
              <w:rPr>
                <w:rFonts w:ascii="Times New Roman" w:eastAsia="Times New Roman" w:hAnsi="Times New Roman" w:cs="Times New Roman"/>
                <w:lang w:val="en-US"/>
              </w:rPr>
              <w:t>Auditory: centroid, brightness, zero-crossing, temp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6EEF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BCC6B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E1FFB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DA45F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78F3A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7F2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2031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E75F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00C9A" w14:textId="3573B53C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</w:t>
            </w:r>
            <w:r w:rsidR="00FE5DE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6DEAA18C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6131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dd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on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866B4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>: temp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8C415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7386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C0BB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ADAE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BAA5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2220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FFAE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A192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4032D" w14:textId="16286B3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8, 10, 2</w:t>
            </w:r>
            <w:r w:rsidR="00FE5DE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369A7690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46DA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dd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on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orsolat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F4176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25B85">
              <w:rPr>
                <w:rFonts w:ascii="Times New Roman" w:eastAsia="Times New Roman" w:hAnsi="Times New Roman" w:cs="Times New Roman"/>
                <w:lang w:val="en-US"/>
              </w:rPr>
              <w:t xml:space="preserve">Auditory: centroid, brightness, zero-crossing.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: sound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energy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22A3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+)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087B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3D378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xpec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umor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487D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6C5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8126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7009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E6E6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658C" w14:textId="2E72C86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2, </w:t>
            </w:r>
            <w:r w:rsidR="000940D6">
              <w:rPr>
                <w:rFonts w:ascii="Times New Roman" w:eastAsia="Times New Roman" w:hAnsi="Times New Roman" w:cs="Times New Roman"/>
              </w:rPr>
              <w:t xml:space="preserve">16, 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 xml:space="preserve">] </w:t>
            </w:r>
          </w:p>
        </w:tc>
      </w:tr>
      <w:tr w:rsidR="00AC655E" w14:paraId="3F201A89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34FD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f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on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A1F82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56060">
              <w:rPr>
                <w:rFonts w:ascii="Times New Roman" w:eastAsia="Times New Roman" w:hAnsi="Times New Roman" w:cs="Times New Roman"/>
                <w:lang w:val="en-US"/>
              </w:rPr>
              <w:t xml:space="preserve">Auditory: centroid, </w:t>
            </w:r>
            <w:r w:rsidRPr="00B56060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brightness, zero-</w:t>
            </w:r>
            <w:proofErr w:type="spellStart"/>
            <w:proofErr w:type="gramStart"/>
            <w:r w:rsidRPr="00B56060">
              <w:rPr>
                <w:rFonts w:ascii="Times New Roman" w:eastAsia="Times New Roman" w:hAnsi="Times New Roman" w:cs="Times New Roman"/>
                <w:lang w:val="en-US"/>
              </w:rPr>
              <w:t>crossing,entropy</w:t>
            </w:r>
            <w:proofErr w:type="spellEnd"/>
            <w:proofErr w:type="gramEnd"/>
            <w:r w:rsidRPr="00B56060">
              <w:rPr>
                <w:rFonts w:ascii="Times New Roman" w:eastAsia="Times New Roman" w:hAnsi="Times New Roman" w:cs="Times New Roman"/>
                <w:lang w:val="en-US"/>
              </w:rPr>
              <w:t>, event density, RMS, dissonance, tempo, sound energy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6724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8A4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aughter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2649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xpec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umor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E788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56060">
              <w:rPr>
                <w:rFonts w:ascii="Times New Roman" w:eastAsia="Times New Roman" w:hAnsi="Times New Roman" w:cs="Times New Roman"/>
                <w:lang w:val="en-US"/>
              </w:rPr>
              <w:t xml:space="preserve">Heart rate (HF-HRV), </w:t>
            </w:r>
            <w:r w:rsidRPr="00B56060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startl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0EF9F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8ED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55CC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8D0C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sadnes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spense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CF0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29522" w14:textId="02E6FD11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1, 2, 3, 5, 10, 11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lastRenderedPageBreak/>
              <w:t>3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, 3</w:t>
            </w:r>
            <w:r w:rsidR="00FE5DE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02B979B9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6C3CC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Orbi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entromed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254A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temp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5976F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F22D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9523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352A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74E0A" w14:textId="3D5FDC73" w:rsidR="00AC655E" w:rsidRDefault="002C40A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c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221883">
              <w:rPr>
                <w:rFonts w:ascii="Times New Roman" w:eastAsia="Times New Roman" w:hAnsi="Times New Roman" w:cs="Times New Roman"/>
              </w:rPr>
              <w:t>behavior</w:t>
            </w:r>
            <w:proofErr w:type="spellEnd"/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9A4A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E2952" w14:textId="5E978A55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g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  <w:r w:rsidR="002C40A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="002C40AA">
              <w:rPr>
                <w:rFonts w:ascii="Times New Roman" w:eastAsia="Times New Roman" w:hAnsi="Times New Roman" w:cs="Times New Roman"/>
              </w:rPr>
              <w:t>multiple</w:t>
            </w:r>
            <w:proofErr w:type="spellEnd"/>
            <w:r w:rsidR="002C40A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2C40AA">
              <w:rPr>
                <w:rFonts w:ascii="Times New Roman" w:eastAsia="Times New Roman" w:hAnsi="Times New Roman" w:cs="Times New Roman"/>
              </w:rPr>
              <w:t>emotions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3E2A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7BBA" w14:textId="7F6EC2D0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3, 10, 13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B91F62">
              <w:rPr>
                <w:rFonts w:ascii="Times New Roman" w:eastAsia="Times New Roman" w:hAnsi="Times New Roman" w:cs="Times New Roman"/>
              </w:rPr>
              <w:t xml:space="preserve">24, 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FE5DE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 xml:space="preserve">] </w:t>
            </w:r>
          </w:p>
        </w:tc>
      </w:tr>
      <w:tr w:rsidR="00AC655E" w14:paraId="3115B98E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F57F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ecent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D990F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56060">
              <w:rPr>
                <w:rFonts w:ascii="Times New Roman" w:eastAsia="Times New Roman" w:hAnsi="Times New Roman" w:cs="Times New Roman"/>
                <w:lang w:val="en-US"/>
              </w:rPr>
              <w:t>Auditory: entropy, event density, temp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5C37E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+)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99F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aughter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4160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E1C6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5748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c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tion</w:t>
            </w:r>
            <w:proofErr w:type="spellEnd"/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9E08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9942" w14:textId="2C314A6A" w:rsidR="00AC655E" w:rsidRDefault="00FC63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</w:t>
            </w:r>
            <w:r w:rsidR="00CC2E19">
              <w:rPr>
                <w:rFonts w:ascii="Times New Roman" w:eastAsia="Times New Roman" w:hAnsi="Times New Roman" w:cs="Times New Roman"/>
              </w:rPr>
              <w:t>ear</w:t>
            </w:r>
            <w:proofErr w:type="spellEnd"/>
            <w:r w:rsidR="00CC2E19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="00CC2E19">
              <w:rPr>
                <w:rFonts w:ascii="Times New Roman" w:eastAsia="Times New Roman" w:hAnsi="Times New Roman" w:cs="Times New Roman"/>
              </w:rPr>
              <w:t>suspense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7589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E43A3" w14:textId="7E6D53E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3, </w:t>
            </w:r>
            <w:r w:rsidR="00FC6346">
              <w:rPr>
                <w:rFonts w:ascii="Times New Roman" w:eastAsia="Times New Roman" w:hAnsi="Times New Roman" w:cs="Times New Roman"/>
              </w:rPr>
              <w:t xml:space="preserve">16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, 3</w:t>
            </w:r>
            <w:r w:rsidR="00FE5DE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] </w:t>
            </w:r>
          </w:p>
        </w:tc>
      </w:tr>
      <w:tr w:rsidR="00AC655E" w14:paraId="59CBED8D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C417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Tempo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lob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7897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2101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F5AF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1295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CD61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DDA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9DBE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537E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973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091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C655E" w14:paraId="16CC88AD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51748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empo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b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15E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4E6C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7788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B68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xpec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umor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4D4F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C1BD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c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tion</w:t>
            </w:r>
            <w:proofErr w:type="spellEnd"/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4115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93BF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DA5EE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6E5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5]</w:t>
            </w:r>
          </w:p>
        </w:tc>
      </w:tr>
      <w:tr w:rsidR="00AC655E" w14:paraId="35CFD8AC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078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p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mpo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08B40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56060">
              <w:rPr>
                <w:rFonts w:ascii="Times New Roman" w:eastAsia="Times New Roman" w:hAnsi="Times New Roman" w:cs="Times New Roman"/>
                <w:lang w:val="en-US"/>
              </w:rPr>
              <w:t>Auditory: centroid, brightness, zero-crossing, entropy, event density, RMS, dissonance, tempo, sound energy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AD03E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+)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3CAF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F3E7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9DB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C708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65B4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003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D26F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C4AD6" w14:textId="5E94C864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2, 3, 8, 10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 xml:space="preserve">] </w:t>
            </w:r>
          </w:p>
        </w:tc>
      </w:tr>
      <w:tr w:rsidR="00AC655E" w14:paraId="6018AEA1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0BAA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Midd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mpo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42FA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60586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B1F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D7E6C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xpec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umor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7CDE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1DFA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D8B8A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F1BB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8C4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6F18" w14:textId="486C5AA5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, 2, 3, 8,</w:t>
            </w:r>
            <w:r w:rsidR="009E0182">
              <w:rPr>
                <w:rFonts w:ascii="Times New Roman" w:eastAsia="Times New Roman" w:hAnsi="Times New Roman" w:cs="Times New Roman"/>
              </w:rPr>
              <w:t xml:space="preserve"> 16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78BC77A3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383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f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mpo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8AA9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5F15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55CC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8B2A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A4C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CA7B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B7C92" w14:textId="77777777" w:rsidR="00AC655E" w:rsidRPr="00025B85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E81C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.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4E18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7B2F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A0CD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3, 8]</w:t>
            </w:r>
          </w:p>
        </w:tc>
      </w:tr>
      <w:tr w:rsidR="00AC655E" w14:paraId="2BDBBA93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6A3F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usifor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4A2C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sou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ergy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0606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55CC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F819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A22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58CA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FF8F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E6BA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3C1CD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EA5C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B5228" w14:textId="28766404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2, 3, 8, 10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2F5238D5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15E9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rahippocamp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86E4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: sound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energy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A4BC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25B85">
              <w:rPr>
                <w:rFonts w:ascii="Times New Roman" w:eastAsia="Times New Roman" w:hAnsi="Times New Roman" w:cs="Times New Roman"/>
                <w:lang w:val="en-US"/>
              </w:rPr>
              <w:t>Non-emotional auditory track, lexical valence (+)</w:t>
            </w:r>
          </w:p>
          <w:p w14:paraId="13E073DA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25B85">
              <w:rPr>
                <w:rFonts w:ascii="Times New Roman" w:eastAsia="Times New Roman" w:hAnsi="Times New Roman" w:cs="Times New Roman"/>
                <w:lang w:val="en-US"/>
              </w:rPr>
              <w:t xml:space="preserve">Lexical arousal (-)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92479" w14:textId="77777777" w:rsidR="00AC655E" w:rsidRPr="00025B85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90B39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7EA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54B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6CE3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1F6BC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55CC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3739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589BF" w14:textId="348B6ED4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2, 3, 8, 10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77A4795A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B120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dd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mpo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lc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0724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55CC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D342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5EDDE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3E9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9BC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B2A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FBC4E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D2CE" w14:textId="01C85EE9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EF3D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D5220" w14:textId="1CE4C811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3FFE6B2C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68D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st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p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mpo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lc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860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55CC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7B8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AF03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141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AE3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5923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686C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DF2B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spense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414B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B94F6" w14:textId="5EA4FF00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, 3</w:t>
            </w:r>
            <w:r w:rsidR="00FE5DE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396DE27C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4D9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emporo-parie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unction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7E5E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55CC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003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2F0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031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87F5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163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E00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207E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spen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ltip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motions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59B2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D3101" w14:textId="64C658AB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5, 2</w:t>
            </w:r>
            <w:r w:rsidR="00FE5DE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, 3</w:t>
            </w:r>
            <w:r w:rsidR="00FE5DE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14E9BB51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670D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Parie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lob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87A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55CC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D73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AEF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F57A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25E1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F4EB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BF0E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6157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D1D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B0E1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C655E" w14:paraId="27AA4BCC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D63C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Parie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b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EA46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55CC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A66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DDD5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aughter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037B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C97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BAD7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c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tion</w:t>
            </w:r>
            <w:proofErr w:type="spellEnd"/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AF39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FD2A1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03E3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66CA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5]</w:t>
            </w:r>
          </w:p>
        </w:tc>
      </w:tr>
      <w:tr w:rsidR="00AC655E" w14:paraId="0E353CE9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A979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p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rie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bul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75F5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55CC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074E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960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896E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1551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FA6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5E69D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CE5A8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48F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29A46" w14:textId="1C7AB44B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3, 10, </w:t>
            </w:r>
            <w:r w:rsidR="00FC6346">
              <w:rPr>
                <w:rFonts w:ascii="Times New Roman" w:eastAsia="Times New Roman" w:hAnsi="Times New Roman" w:cs="Times New Roman"/>
              </w:rPr>
              <w:t xml:space="preserve">16, 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2B8816D2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E631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f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rie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bul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BC51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temp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4E07E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  <w:p w14:paraId="27C51326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5652" w14:textId="77777777" w:rsidR="00AC655E" w:rsidRPr="00025B85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8668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106C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CF42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048ED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A793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86FD8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94E7" w14:textId="45A8B946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3, 8, 10, </w:t>
            </w:r>
            <w:r w:rsidR="00FC6346">
              <w:rPr>
                <w:rFonts w:ascii="Times New Roman" w:eastAsia="Times New Roman" w:hAnsi="Times New Roman" w:cs="Times New Roman"/>
              </w:rPr>
              <w:t xml:space="preserve">16, 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FE5DE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2100C944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032E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DC61A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tropy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5826E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+)</w:t>
            </w:r>
          </w:p>
          <w:p w14:paraId="4019652B" w14:textId="77777777" w:rsidR="00AC655E" w:rsidRPr="00025B85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25B85"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 w:rsidRPr="00025B85"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E6BC" w14:textId="77777777" w:rsidR="00AC655E" w:rsidRPr="00025B85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2720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EF3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7F1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EC0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8B61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1E2F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D6962" w14:textId="16FCFB1E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, 3, 11, 1</w:t>
            </w:r>
            <w:r w:rsidR="00FE5DE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7D0DA160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088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stcent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0E55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temp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A7E4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BAE4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8D77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DB7D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HF-HRV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EE4E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DA0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E71D8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5EE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0CD38" w14:textId="08A50199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3, 8,</w:t>
            </w:r>
            <w:r w:rsidR="00FC6346">
              <w:rPr>
                <w:rFonts w:ascii="Times New Roman" w:eastAsia="Times New Roman" w:hAnsi="Times New Roman" w:cs="Times New Roman"/>
              </w:rPr>
              <w:t xml:space="preserve"> 16,</w:t>
            </w:r>
            <w:r>
              <w:rPr>
                <w:rFonts w:ascii="Times New Roman" w:eastAsia="Times New Roman" w:hAnsi="Times New Roman" w:cs="Times New Roman"/>
              </w:rPr>
              <w:t xml:space="preserve"> 2</w:t>
            </w:r>
            <w:r w:rsidR="00FE5DE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308208C0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4DD6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Occipi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lob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B5A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F3C6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C5E9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5520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8662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2D16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7A2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C49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2060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E377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C655E" w14:paraId="0E3F4BE6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67CA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ccipi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b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8D06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196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B1BF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BEE1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377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5F71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c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tion</w:t>
            </w:r>
            <w:proofErr w:type="spellEnd"/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528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AA00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9A24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35C0D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5]</w:t>
            </w:r>
          </w:p>
        </w:tc>
      </w:tr>
      <w:tr w:rsidR="00AC655E" w14:paraId="70EB4250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5CB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ri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rte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V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3DD9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9149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C9A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D578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4791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5478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61BC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36B7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DB97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0B923" w14:textId="34022D39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3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228EF69F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BE5A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estri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rtex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63BC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B0F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4904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FD58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E63F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D099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B50E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FB3B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DBD2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E8D49" w14:textId="43911C5F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0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79AA4D7E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8081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xtrastri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rtex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ACAB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EE9E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0C1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331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981F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C031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C78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39A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34C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99AF5" w14:textId="6151F681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19608B5A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C63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une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3E7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9393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3DE1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41F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C901A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125B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AEAD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CDF3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106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C5408" w14:textId="5C15A2F8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2, 3, 11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0BB98AAA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CA5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Lingu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66DB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temp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BB8B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AC11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D689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14FC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E5B9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D531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E7B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AEDE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DCDA" w14:textId="6AFCE7F9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8, 10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62EF4851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4BC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f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ccipi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D486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080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03E7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86FB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259D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FE0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61ED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AEE7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AE72E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3A00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]</w:t>
            </w:r>
          </w:p>
        </w:tc>
      </w:tr>
      <w:tr w:rsidR="00AC655E" w14:paraId="39145BA8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3D78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dd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ccipi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0E99A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sou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ergy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E9DF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ack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476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6D36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CFB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5DC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662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+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384E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E46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6CB6" w14:textId="7E64D4A4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2, 3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6783326A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D1831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peri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ccipi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F9A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82E9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973E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9F73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D128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D9FC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8BA51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0816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12D4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3B77F" w14:textId="1179C98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3, 2</w:t>
            </w:r>
            <w:r w:rsidR="00FE5DE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4BE7F827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1FDF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t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ccipi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rtex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82D4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6951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ictures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DF33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2D9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9E4E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0479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507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77CB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83FE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C547" w14:textId="5D924489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8, 1</w:t>
            </w:r>
            <w:r w:rsidR="00FE5DE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38FA12C0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7D55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Cerebellum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F8CD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C17E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F0C4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110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8E7B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EB9C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95CF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00B3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BA34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4F57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C655E" w14:paraId="6DD0CC45" w14:textId="77777777">
        <w:trPr>
          <w:trHeight w:val="420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E29E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rebellum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9D70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A572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exic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042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3152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04FA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rtle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D115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FAC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9D65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us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ar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1B19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8E60" w14:textId="79377948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3, 8, </w:t>
            </w:r>
            <w:r w:rsidR="00FE5DE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FE5DE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E5DEF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</w:tbl>
    <w:p w14:paraId="7E395345" w14:textId="77777777" w:rsidR="00AC655E" w:rsidRDefault="00AC655E">
      <w:pPr>
        <w:widowControl w:val="0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sectPr w:rsidR="00AC655E">
      <w:pgSz w:w="16834" w:h="11909" w:orient="landscape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55E"/>
    <w:rsid w:val="00025B85"/>
    <w:rsid w:val="000940D6"/>
    <w:rsid w:val="00221883"/>
    <w:rsid w:val="002871C7"/>
    <w:rsid w:val="002C40AA"/>
    <w:rsid w:val="004F46AA"/>
    <w:rsid w:val="007416F0"/>
    <w:rsid w:val="00821ED8"/>
    <w:rsid w:val="008570EA"/>
    <w:rsid w:val="008D2898"/>
    <w:rsid w:val="008D2952"/>
    <w:rsid w:val="009E0182"/>
    <w:rsid w:val="00AC655E"/>
    <w:rsid w:val="00B56060"/>
    <w:rsid w:val="00B91F62"/>
    <w:rsid w:val="00CC2E19"/>
    <w:rsid w:val="00FC6346"/>
    <w:rsid w:val="00FE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4EB07"/>
  <w15:docId w15:val="{966EB0CD-D288-4BA2-A4F1-B8C0BFB1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fi" w:eastAsia="fi-FI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5DE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E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91F6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64</Words>
  <Characters>5385</Characters>
  <Application>Microsoft Office Word</Application>
  <DocSecurity>0</DocSecurity>
  <Lines>44</Lines>
  <Paragraphs>12</Paragraphs>
  <ScaleCrop>false</ScaleCrop>
  <Company/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i Saarimäki (TAU)</dc:creator>
  <cp:lastModifiedBy>Heini Saarimäki (TAU)</cp:lastModifiedBy>
  <cp:revision>3</cp:revision>
  <dcterms:created xsi:type="dcterms:W3CDTF">2021-06-02T08:44:00Z</dcterms:created>
  <dcterms:modified xsi:type="dcterms:W3CDTF">2021-06-02T08:46:00Z</dcterms:modified>
</cp:coreProperties>
</file>